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120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SUPPORTING INFORMA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bookmarkStart w:id="0" w:name="OLE_LINK1"/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1</w:t>
      </w:r>
      <w:bookmarkEnd w:id="0"/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>.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Primers used for yeast expression vector constructio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3815</wp:posOffset>
                </wp:positionV>
                <wp:extent cx="4569460" cy="2389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2389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4"/>
                              <w:gridCol w:w="5942"/>
                            </w:tblGrid>
                            <w:tr>
                              <w:trPr>
                                <w:trHeight w:val="481" w:hRule="atLeast"/>
                              </w:trPr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gene ID 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rimers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1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 5’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CCAAGC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ATGGCACCTCAAGCTC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5’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CGCTCGA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 xml:space="preserve">CTAAGAGTAGAATTGATAGCCC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2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CCAAGC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ATGGGTGAGGTTGACGA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bookmarkStart w:id="1" w:name="OLE_LINK84"/>
                                  <w:bookmarkStart w:id="2" w:name="OLE_LINK82"/>
                                  <w:bookmarkStart w:id="3" w:name="OLE_LINK83"/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CGCTCGAG</w:t>
                                  </w:r>
                                  <w:bookmarkEnd w:id="1"/>
                                  <w:bookmarkEnd w:id="2"/>
                                  <w:bookmarkEnd w:id="3"/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TTACTGAGGCTTAAAGAAGCT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3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GAATT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ATGGAGGAGAGGCCGG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CTCTAG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TTAATTGGGCTTAAAGAATTT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4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 5’- GGAATTCATGAGTGAAGTGCAGGAGATA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5’- CCCTCGAGCTAGACAGCAGGCTTGAAGAA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5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 5’- GGAATTCATGGATGTGGTGGTAGAAGTG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5’- CCCTCGAGCTAGGGTTTGAAGAAGTGCAC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6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CCAAGC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ATGGTTTCAAACTCTCCACC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bookmarkStart w:id="4" w:name="OLE_LINK88"/>
                                  <w:bookmarkStart w:id="5" w:name="OLE_LINK86"/>
                                  <w:bookmarkStart w:id="6" w:name="OLE_LINK87"/>
                                  <w:bookmarkStart w:id="7" w:name="OLE_LINK85"/>
                                  <w:bookmarkStart w:id="8" w:name="OLE_LINK89"/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GGAATT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TCATGAGTAGAACTCATAGGTAGAGGA</w:t>
                                  </w:r>
                                  <w:bookmarkEnd w:id="4"/>
                                  <w:bookmarkEnd w:id="5"/>
                                  <w:bookmarkEnd w:id="6"/>
                                  <w:bookmarkEnd w:id="7"/>
                                  <w:bookmarkEnd w:id="8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7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F 5’- CCCAAGCTTATGGGAGAAGTGGGTGAAGTA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R 5’- CCCTCGAGTTAGTGAGGCCTAAAGAAATT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188.15pt;mso-wrap-distance-left:0pt;mso-wrap-distance-right:9pt;mso-wrap-distance-top:0pt;mso-wrap-distance-bottom:0pt;margin-top:3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4"/>
                        <w:gridCol w:w="5942"/>
                      </w:tblGrid>
                      <w:tr>
                        <w:trPr>
                          <w:trHeight w:val="481" w:hRule="atLeast"/>
                        </w:trPr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gene ID </w:t>
                            </w:r>
                          </w:p>
                        </w:tc>
                        <w:tc>
                          <w:tcPr>
                            <w:tcW w:w="59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rimers sequences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1</w:t>
                            </w:r>
                          </w:p>
                        </w:tc>
                        <w:tc>
                          <w:tcPr>
                            <w:tcW w:w="59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 5’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CCCAAGC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ATGGCACCTCAAGCTCC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5’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CCGCTCGA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 xml:space="preserve">CTAAGAGTAGAATTGATAGCCCT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2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CCCAAGC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ATGGGTGAGGTTGACGAG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bookmarkStart w:id="9" w:name="OLE_LINK84"/>
                            <w:bookmarkStart w:id="10" w:name="OLE_LINK82"/>
                            <w:bookmarkStart w:id="11" w:name="OLE_LINK83"/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CCGCTCGAG</w:t>
                            </w:r>
                            <w:bookmarkEnd w:id="9"/>
                            <w:bookmarkEnd w:id="10"/>
                            <w:bookmarkEnd w:id="11"/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TTACTGAGGCTTAAAGAAGCTG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3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GGAATT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ATGGAGGAGAGGCCGGA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GCTCTAG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TTAATTGGGCTTAAAGAATTTGA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4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 5’- GGAATTCATGAGTGAAGTGCAGGAGATA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5’- CCCTCGAGCTAGACAGCAGGCTTGAAGAA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5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 5’- GGAATTCATGGATGTGGTGGTAGAAGTG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5’- CCCTCGAGCTAGGGTTTGAAGAAGTGCAC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6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CCCAAGC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ATGGTTTCAAACTCTCCACCA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bookmarkStart w:id="12" w:name="OLE_LINK88"/>
                            <w:bookmarkStart w:id="13" w:name="OLE_LINK86"/>
                            <w:bookmarkStart w:id="14" w:name="OLE_LINK87"/>
                            <w:bookmarkStart w:id="15" w:name="OLE_LINK85"/>
                            <w:bookmarkStart w:id="16" w:name="OLE_LINK89"/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Cs w:val="21"/>
                              </w:rPr>
                              <w:t>GGAATT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TCATGAGTAGAACTCATAGGTAGAGGA</w:t>
                            </w:r>
                            <w:bookmarkEnd w:id="12"/>
                            <w:bookmarkEnd w:id="13"/>
                            <w:bookmarkEnd w:id="14"/>
                            <w:bookmarkEnd w:id="15"/>
                            <w:bookmarkEnd w:id="16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7</w:t>
                            </w:r>
                          </w:p>
                        </w:tc>
                        <w:tc>
                          <w:tcPr>
                            <w:tcW w:w="59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F 5’- CCCAAGCTTATGGGAGAAGTGGGTGAAGTA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 5’- CCCTCGAGTTAGTGAGGCCTAAAGAAATT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ind w:left="181" w:hanging="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 xml:space="preserve">S2. </w:t>
      </w:r>
      <w:r>
        <w:rPr>
          <w:rFonts w:cs="Times New Roman" w:ascii="Times New Roman" w:hAnsi="Times New Roman"/>
          <w:szCs w:val="21"/>
        </w:rPr>
        <w:t xml:space="preserve">Primers for overexpression and </w:t>
      </w:r>
      <w:r>
        <w:rPr>
          <w:rFonts w:cs="Times New Roman" w:ascii="Times New Roman" w:hAnsi="Times New Roman"/>
          <w:kern w:val="0"/>
          <w:szCs w:val="21"/>
        </w:rPr>
        <w:t>subcellular localization</w:t>
      </w:r>
      <w:r>
        <w:rPr>
          <w:rFonts w:cs="Times New Roman" w:ascii="Times New Roman" w:hAnsi="Times New Roman"/>
          <w:szCs w:val="21"/>
        </w:rPr>
        <w:t xml:space="preserve"> vector construction</w:t>
      </w:r>
    </w:p>
    <w:tbl>
      <w:tblPr>
        <w:tblW w:w="101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072"/>
      </w:tblGrid>
      <w:tr>
        <w:trPr>
          <w:trHeight w:val="481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e ID </w:t>
            </w:r>
          </w:p>
        </w:tc>
        <w:tc>
          <w:tcPr>
            <w:tcW w:w="9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s sequences</w:t>
            </w:r>
          </w:p>
        </w:tc>
      </w:tr>
      <w:tr>
        <w:trPr>
          <w:trHeight w:val="460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LHT1</w:t>
            </w:r>
          </w:p>
        </w:tc>
        <w:tc>
          <w:tcPr>
            <w:tcW w:w="9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5’-</w:t>
            </w:r>
            <w:r>
              <w:rPr>
                <w:rFonts w:eastAsia="宋体" w:cs="Times New Roman" w:ascii="Times New Roman" w:hAnsi="Times New Roman"/>
                <w:szCs w:val="21"/>
              </w:rPr>
              <w:t>GGGGACAAGTTTGTACAAAAAAGCAGGCTTCATGGCACCTCAAGCTCCA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 5’-</w:t>
            </w:r>
            <w:r>
              <w:rPr>
                <w:rFonts w:eastAsia="宋体" w:cs="Times New Roman" w:ascii="Times New Roman" w:hAnsi="Times New Roman"/>
                <w:szCs w:val="21"/>
              </w:rPr>
              <w:t>GGGGACCACTTTGTACAAGAAAGCTGGGTCCTAAGAGTAGAATTGATAGCCCT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</w:tr>
      <w:tr>
        <w:trPr>
          <w:trHeight w:val="460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LHT6</w:t>
            </w:r>
          </w:p>
        </w:tc>
        <w:tc>
          <w:tcPr>
            <w:tcW w:w="9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 5’-</w:t>
            </w:r>
            <w:r>
              <w:rPr>
                <w:rFonts w:eastAsia="宋体" w:cs="Times New Roman" w:ascii="Times New Roman" w:hAnsi="Times New Roman"/>
                <w:szCs w:val="21"/>
              </w:rPr>
              <w:t>GGGGACAAGTTTGTACAAAAAAGCAGGCTTCATGGTTTCAAACTCTCCACCAG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 5’-</w:t>
            </w:r>
            <w:r>
              <w:rPr>
                <w:rFonts w:eastAsia="宋体" w:cs="Times New Roman" w:ascii="Times New Roman" w:hAnsi="Times New Roman"/>
                <w:szCs w:val="21"/>
              </w:rPr>
              <w:t>GGGGACCACTTTGTACAAGAAAGCTGGGTCTCATGAGTAGAACTCATAGGTAGAGGA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</w:t>
      </w:r>
      <w:r>
        <w:rPr>
          <w:rFonts w:cs="Times New Roman" w:ascii="Times New Roman" w:hAnsi="Times New Roman"/>
          <w:b/>
          <w:kern w:val="0"/>
          <w:szCs w:val="21"/>
          <w:lang w:val="en-US" w:eastAsia="zh-CN"/>
        </w:rPr>
        <w:t xml:space="preserve">S3. </w:t>
      </w:r>
      <w:r>
        <w:rPr>
          <w:rFonts w:cs="Times New Roman" w:ascii="Times New Roman" w:hAnsi="Times New Roman"/>
          <w:b/>
          <w:szCs w:val="21"/>
        </w:rPr>
        <w:t>Primers for qRT-PCR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43815</wp:posOffset>
                </wp:positionV>
                <wp:extent cx="3669030" cy="39268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3926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4"/>
                              <w:gridCol w:w="4524"/>
                            </w:tblGrid>
                            <w:tr>
                              <w:trPr>
                                <w:trHeight w:val="481" w:hRule="atLeast"/>
                              </w:trPr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gene ID 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rimers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1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bookmarkStart w:id="17" w:name="OLE_LINK108"/>
                                  <w:bookmarkStart w:id="18" w:name="OLE_LINK107"/>
                                  <w:bookmarkStart w:id="19" w:name="OLE_LINK109"/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TCTGAGAAGGAGAAAGCAATCG</w:t>
                                  </w:r>
                                  <w:bookmarkEnd w:id="17"/>
                                  <w:bookmarkEnd w:id="18"/>
                                  <w:bookmarkEnd w:id="19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bookmarkStart w:id="20" w:name="OLE_LINK110"/>
                                  <w:bookmarkStart w:id="21" w:name="OLE_LINK114"/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CAGAAACACCAGGACCCCAT</w:t>
                                  </w:r>
                                  <w:bookmarkEnd w:id="20"/>
                                  <w:bookmarkEnd w:id="21"/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2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TTATCGGAGGGATCGCG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GCGATCACTACCCCACT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3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GCGTCGAAAGAAGCGAAG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1" w:hRule="atLeast"/>
                              </w:trPr>
                              <w:tc>
                                <w:tcPr>
                                  <w:tcW w:w="125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TTCGTGAGATGCCCAAC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4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AGGATGAAGAAGCCGTGC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TGCTAGGCTTCCCAAGA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5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CAGCCTCAACTCTGGGAT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GTTGCCACACAAAAGCCA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6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>GCTTGAGCAAAGGGCGAG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Cs w:val="21"/>
                                    </w:rPr>
                                    <w:t xml:space="preserve">TTGAGGGCATTTCAGGGG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sLHT7</w:t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F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TGGGGTATGGTGTGCTTG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25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等线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R 5’-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szCs w:val="21"/>
                                    </w:rPr>
                                    <w:t>AAAGGCTGCAATGGCTA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309.2pt;mso-wrap-distance-left:0pt;mso-wrap-distance-right:9pt;mso-wrap-distance-top:0pt;mso-wrap-distance-bottom:0pt;margin-top:3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4"/>
                        <w:gridCol w:w="4524"/>
                      </w:tblGrid>
                      <w:tr>
                        <w:trPr>
                          <w:trHeight w:val="481" w:hRule="atLeast"/>
                        </w:trPr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gene ID </w:t>
                            </w:r>
                          </w:p>
                        </w:tc>
                        <w:tc>
                          <w:tcPr>
                            <w:tcW w:w="45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rimers sequences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1</w:t>
                            </w:r>
                          </w:p>
                        </w:tc>
                        <w:tc>
                          <w:tcPr>
                            <w:tcW w:w="45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bookmarkStart w:id="22" w:name="OLE_LINK108"/>
                            <w:bookmarkStart w:id="23" w:name="OLE_LINK107"/>
                            <w:bookmarkStart w:id="24" w:name="OLE_LINK109"/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TCTGAGAAGGAGAAAGCAATCG</w:t>
                            </w:r>
                            <w:bookmarkEnd w:id="22"/>
                            <w:bookmarkEnd w:id="23"/>
                            <w:bookmarkEnd w:id="24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bookmarkStart w:id="25" w:name="OLE_LINK110"/>
                            <w:bookmarkStart w:id="26" w:name="OLE_LINK114"/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CAGAAACACCAGGACCCCAT</w:t>
                            </w:r>
                            <w:bookmarkEnd w:id="25"/>
                            <w:bookmarkEnd w:id="26"/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2</w:t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TTATCGGAGGGATCGCGTT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GCGATCACTACCCCACTGA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3</w:t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GCGTCGAAAGAAGCGAAG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611" w:hRule="atLeast"/>
                        </w:trPr>
                        <w:tc>
                          <w:tcPr>
                            <w:tcW w:w="125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TTCGTGAGATGCCCAACC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4</w:t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AGGATGAAGAAGCCGTGC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TGCTAGGCTTCCCAAGAAC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5</w:t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CAGCCTCAACTCTGGGATCG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GTTGCCACACAAAAGCCAC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6</w:t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>GCTTGAGCAAAGGGCGAGT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Cs w:val="21"/>
                              </w:rPr>
                              <w:t xml:space="preserve">TTGAGGGCATTTCAGGGGT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sLHT7</w:t>
                            </w:r>
                          </w:p>
                        </w:tc>
                        <w:tc>
                          <w:tcPr>
                            <w:tcW w:w="45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F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TGGGGTATGGTGTGCTTGTC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25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5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等线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R 5’-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szCs w:val="21"/>
                              </w:rPr>
                              <w:t>AAAGGCTGCAATGGCTAGG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6T06:46:00Z</dcterms:created>
  <dc:creator>李芳</dc:creator>
  <dc:description/>
  <dc:language>en-US</dc:language>
  <cp:lastModifiedBy>李芳</cp:lastModifiedBy>
  <dcterms:modified xsi:type="dcterms:W3CDTF">2021-01-16T06:48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